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2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6"/>
        <w:gridCol w:w="1134"/>
        <w:gridCol w:w="1095"/>
        <w:gridCol w:w="748"/>
        <w:gridCol w:w="992"/>
        <w:gridCol w:w="1276"/>
        <w:gridCol w:w="1276"/>
        <w:gridCol w:w="2693"/>
      </w:tblGrid>
      <w:tr>
        <w:trPr>
          <w:trHeight w:val="245" w:hRule="atLeast"/>
        </w:trPr>
        <w:tc>
          <w:tcPr>
            <w:tcW w:w="1306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134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95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individual</w:t>
            </w:r>
          </w:p>
        </w:tc>
        <w:tc>
          <w:tcPr>
            <w:tcW w:w="748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pi allele</w:t>
            </w:r>
          </w:p>
        </w:tc>
        <w:tc>
          <w:tcPr>
            <w:tcW w:w="992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name in Tpi net</w:t>
            </w:r>
          </w:p>
        </w:tc>
        <w:tc>
          <w:tcPr>
            <w:tcW w:w="1276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enebank Tpi</w:t>
            </w:r>
          </w:p>
        </w:tc>
        <w:tc>
          <w:tcPr>
            <w:tcW w:w="1276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enebank CO</w:t>
            </w:r>
          </w:p>
        </w:tc>
        <w:tc>
          <w:tcPr>
            <w:tcW w:w="2693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locality</w:t>
            </w:r>
          </w:p>
        </w:tc>
      </w:tr>
      <w:tr>
        <w:trPr>
          <w:trHeight w:val="182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oco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155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1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0192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54813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coa, Colombi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oco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155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1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0192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coa, Colombi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oco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67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5481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54812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coa, Colombi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oco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67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5481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coa, Colombi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oco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74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5481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54812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coa, Colombi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oco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74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5481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coa, Colombia</w:t>
            </w:r>
          </w:p>
        </w:tc>
      </w:tr>
      <w:tr>
        <w:trPr>
          <w:trHeight w:val="173" w:hRule="atLeast"/>
        </w:trPr>
        <w:tc>
          <w:tcPr>
            <w:tcW w:w="130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ocoa</w:t>
            </w:r>
          </w:p>
        </w:tc>
        <w:tc>
          <w:tcPr>
            <w:tcW w:w="109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78</w:t>
            </w:r>
          </w:p>
        </w:tc>
        <w:tc>
          <w:tcPr>
            <w:tcW w:w="74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548128</w:t>
            </w:r>
          </w:p>
        </w:tc>
        <w:tc>
          <w:tcPr>
            <w:tcW w:w="269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coa, Colombi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rosin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544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4137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41367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namá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rosin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544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4137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namá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rosin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533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5454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51298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namá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rosin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532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6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5454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51298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namá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rosin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532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6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5454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namá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rosin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546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5454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51298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namá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rosin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811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8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4137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41367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namá</w:t>
            </w:r>
          </w:p>
        </w:tc>
      </w:tr>
      <w:tr>
        <w:trPr>
          <w:trHeight w:val="173" w:hRule="atLeast"/>
        </w:trPr>
        <w:tc>
          <w:tcPr>
            <w:tcW w:w="130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rosina</w:t>
            </w:r>
          </w:p>
        </w:tc>
        <w:tc>
          <w:tcPr>
            <w:tcW w:w="109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811</w:t>
            </w:r>
          </w:p>
        </w:tc>
        <w:tc>
          <w:tcPr>
            <w:tcW w:w="74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8b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413782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namá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yther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73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9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4137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41367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cuador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yther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73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9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4137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cuador</w:t>
            </w:r>
          </w:p>
        </w:tc>
      </w:tr>
      <w:tr>
        <w:trPr>
          <w:trHeight w:val="173" w:hRule="atLeast"/>
        </w:trPr>
        <w:tc>
          <w:tcPr>
            <w:tcW w:w="130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ythera</w:t>
            </w:r>
          </w:p>
        </w:tc>
        <w:tc>
          <w:tcPr>
            <w:tcW w:w="109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74</w:t>
            </w:r>
          </w:p>
        </w:tc>
        <w:tc>
          <w:tcPr>
            <w:tcW w:w="74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10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413781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413677</w:t>
            </w:r>
          </w:p>
        </w:tc>
        <w:tc>
          <w:tcPr>
            <w:tcW w:w="269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cuador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elpomene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15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11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5454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51297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ench Guyan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elpomene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15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11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5454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ench Guyan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elpomene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36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12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4137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41367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ench Guyan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elpomene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36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12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4137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ench Guyan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elpomene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37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13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4137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41367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ench Guyan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elpomene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37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13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4137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ench Guyana</w:t>
            </w:r>
          </w:p>
        </w:tc>
      </w:tr>
      <w:tr>
        <w:trPr>
          <w:trHeight w:val="173" w:hRule="atLeast"/>
        </w:trPr>
        <w:tc>
          <w:tcPr>
            <w:tcW w:w="130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elpomene</w:t>
            </w:r>
          </w:p>
        </w:tc>
        <w:tc>
          <w:tcPr>
            <w:tcW w:w="109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507</w:t>
            </w:r>
          </w:p>
        </w:tc>
        <w:tc>
          <w:tcPr>
            <w:tcW w:w="74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14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545460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512986</w:t>
            </w:r>
          </w:p>
        </w:tc>
        <w:tc>
          <w:tcPr>
            <w:tcW w:w="269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ench Guyan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amaryllis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JM1917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15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3298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rú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amaryllis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JM1917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15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3298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rú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amaryllis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JM1271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3298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rú</w:t>
            </w:r>
          </w:p>
        </w:tc>
      </w:tr>
      <w:tr>
        <w:trPr>
          <w:trHeight w:val="173" w:hRule="atLeast"/>
        </w:trPr>
        <w:tc>
          <w:tcPr>
            <w:tcW w:w="130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amaryllis</w:t>
            </w:r>
          </w:p>
        </w:tc>
        <w:tc>
          <w:tcPr>
            <w:tcW w:w="109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4-288</w:t>
            </w:r>
          </w:p>
        </w:tc>
        <w:tc>
          <w:tcPr>
            <w:tcW w:w="74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709831</w:t>
            </w:r>
          </w:p>
        </w:tc>
        <w:tc>
          <w:tcPr>
            <w:tcW w:w="269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rú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alleti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58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5481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54814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rú</w:t>
            </w:r>
          </w:p>
        </w:tc>
      </w:tr>
      <w:tr>
        <w:trPr>
          <w:trHeight w:val="173" w:hRule="atLeast"/>
        </w:trPr>
        <w:tc>
          <w:tcPr>
            <w:tcW w:w="130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alleti</w:t>
            </w:r>
          </w:p>
        </w:tc>
        <w:tc>
          <w:tcPr>
            <w:tcW w:w="109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444</w:t>
            </w:r>
          </w:p>
        </w:tc>
        <w:tc>
          <w:tcPr>
            <w:tcW w:w="74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18</w:t>
            </w:r>
          </w:p>
        </w:tc>
        <w:tc>
          <w:tcPr>
            <w:tcW w:w="2552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EU852063</w:t>
            </w:r>
          </w:p>
        </w:tc>
        <w:tc>
          <w:tcPr>
            <w:tcW w:w="269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rú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aglaope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JM1178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3298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rú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aglaope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JM1174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3298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rú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aglaope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JM1174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3298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rú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aglaope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JM494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1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3298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rú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aglaope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JM494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1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3298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rú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aglaope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4-286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70982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rú</w:t>
            </w:r>
          </w:p>
        </w:tc>
      </w:tr>
      <w:tr>
        <w:trPr>
          <w:trHeight w:val="173" w:hRule="atLeast"/>
        </w:trPr>
        <w:tc>
          <w:tcPr>
            <w:tcW w:w="130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aglaope</w:t>
            </w:r>
          </w:p>
        </w:tc>
        <w:tc>
          <w:tcPr>
            <w:tcW w:w="109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4-288</w:t>
            </w:r>
          </w:p>
        </w:tc>
        <w:tc>
          <w:tcPr>
            <w:tcW w:w="74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709830</w:t>
            </w:r>
          </w:p>
        </w:tc>
        <w:tc>
          <w:tcPr>
            <w:tcW w:w="269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rú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cyd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hioneus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RI-B-569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1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5454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51298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namá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cyd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hioneus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RI-B-569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1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5454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namá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cyd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hioneus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RI-B-559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2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5454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51299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namá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cyd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hioneus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RI-B-559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2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5454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namá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cyd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hioneus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RI-B-566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3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5454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51299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namá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cyd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hioneus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RI-B-566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3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5454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namá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cyd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hioneus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RI-B-567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4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5454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51299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namá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cyd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hioneus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RI-B-567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4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5454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namá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cyd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hioneus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RI-B-552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5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5454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51298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namá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cyd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hioneus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R-B-552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5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5454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namá</w:t>
            </w:r>
          </w:p>
        </w:tc>
      </w:tr>
      <w:tr>
        <w:trPr>
          <w:trHeight w:val="173" w:hRule="atLeast"/>
        </w:trPr>
        <w:tc>
          <w:tcPr>
            <w:tcW w:w="130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cydno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hioneus</w:t>
            </w:r>
          </w:p>
        </w:tc>
        <w:tc>
          <w:tcPr>
            <w:tcW w:w="109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RI-B-560</w:t>
            </w:r>
          </w:p>
        </w:tc>
        <w:tc>
          <w:tcPr>
            <w:tcW w:w="74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6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545447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512992</w:t>
            </w:r>
          </w:p>
        </w:tc>
        <w:tc>
          <w:tcPr>
            <w:tcW w:w="269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namá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cyd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weymeri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19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7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5481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54811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alle del Cauca, Colombi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cyd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weymeri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19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7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5481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alle del Cauca, Colombi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cyd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weymeri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18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54811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alle del Cauca, Colombia</w:t>
            </w:r>
          </w:p>
        </w:tc>
      </w:tr>
      <w:tr>
        <w:trPr>
          <w:trHeight w:val="173" w:hRule="atLeast"/>
        </w:trPr>
        <w:tc>
          <w:tcPr>
            <w:tcW w:w="130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cydno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weymeri</w:t>
            </w:r>
          </w:p>
        </w:tc>
        <w:tc>
          <w:tcPr>
            <w:tcW w:w="109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</w:t>
            </w:r>
          </w:p>
        </w:tc>
        <w:tc>
          <w:tcPr>
            <w:tcW w:w="74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548116</w:t>
            </w:r>
          </w:p>
        </w:tc>
        <w:tc>
          <w:tcPr>
            <w:tcW w:w="269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alle del Cauca, Colombi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cyd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galanthus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X511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4484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74462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sta Ric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cyd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galanthus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X514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4485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74462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sta Ric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cyd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galanthus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X515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4485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74462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sta Ric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cyd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galanthus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X630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74460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sta Ric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cyd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galanthus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X631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74460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sta Rica</w:t>
            </w:r>
          </w:p>
        </w:tc>
      </w:tr>
      <w:tr>
        <w:trPr>
          <w:trHeight w:val="173" w:hRule="atLeast"/>
        </w:trPr>
        <w:tc>
          <w:tcPr>
            <w:tcW w:w="130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cydno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galanthus</w:t>
            </w:r>
          </w:p>
        </w:tc>
        <w:tc>
          <w:tcPr>
            <w:tcW w:w="109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X624</w:t>
            </w:r>
          </w:p>
        </w:tc>
        <w:tc>
          <w:tcPr>
            <w:tcW w:w="74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744606</w:t>
            </w:r>
          </w:p>
        </w:tc>
        <w:tc>
          <w:tcPr>
            <w:tcW w:w="269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sta Ric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cyd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ordul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101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11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0192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01924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an Cristobal, Venezuel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cyd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ordul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101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11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0192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an Cristobal, Venezuel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cyd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ordul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104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12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0192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01924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an Cristobal, Venezuel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cyd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ordul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104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12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0192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an Cristobal, Venezuel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cyd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ordul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187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0192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01925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an Cristobal, Venezuel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cyd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ordul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182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0192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01925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an Cristobal, Venezuela</w:t>
            </w:r>
          </w:p>
        </w:tc>
      </w:tr>
      <w:tr>
        <w:trPr>
          <w:trHeight w:val="173" w:hRule="atLeast"/>
        </w:trPr>
        <w:tc>
          <w:tcPr>
            <w:tcW w:w="130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cydno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ordula</w:t>
            </w:r>
          </w:p>
        </w:tc>
        <w:tc>
          <w:tcPr>
            <w:tcW w:w="109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105</w:t>
            </w:r>
          </w:p>
        </w:tc>
        <w:tc>
          <w:tcPr>
            <w:tcW w:w="74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019246</w:t>
            </w:r>
          </w:p>
        </w:tc>
        <w:tc>
          <w:tcPr>
            <w:tcW w:w="269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an Cristobal, Venezuel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timare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RI-B-85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520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74806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cuador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timare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RI-B-85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2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520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74802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cuador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timare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RI-B-85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2b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EU85208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cuador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timare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RI-B-114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520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4852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cuador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timare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RI-B-114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520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4852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cuador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timare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RI-B-85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520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4852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cuador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timare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RI-B-114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520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4852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cuador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timare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RI-B-114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520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4852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cuador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timare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RI-B-85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8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520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4852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cuador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timare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RI-B-85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8b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EU85209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cuador</w:t>
            </w:r>
          </w:p>
        </w:tc>
      </w:tr>
      <w:tr>
        <w:trPr>
          <w:trHeight w:val="173" w:hRule="atLeast"/>
        </w:trPr>
        <w:tc>
          <w:tcPr>
            <w:tcW w:w="130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timareta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RI-B-85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9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52095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48530</w:t>
            </w:r>
          </w:p>
        </w:tc>
        <w:tc>
          <w:tcPr>
            <w:tcW w:w="269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cuador</w:t>
            </w:r>
          </w:p>
        </w:tc>
      </w:tr>
      <w:tr>
        <w:trPr>
          <w:trHeight w:val="173" w:hRule="atLeast"/>
        </w:trPr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numata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RI-B-346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413773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413681</w:t>
            </w:r>
          </w:p>
        </w:tc>
        <w:tc>
          <w:tcPr>
            <w:tcW w:w="269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ench Guyan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alleti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72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520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4850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cre, Florencia, Colombi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alleti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30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520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485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cre, Florencia, Colombi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alleti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37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520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4850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cre, Florencia, Colombi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alleti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38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520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4850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cre, Florencia, Colombi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alleti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54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520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4850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cre, Florencia, Colombi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alleti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59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520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4850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cre, Florencia, Colombi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alleti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70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4850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cre, Florencia, Colombi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alleti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502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520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4850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cre, Florencia, Colombi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alleti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503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4850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cre, Florencia, Colombi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alleti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510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520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485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cre, Florencia, Colombi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alleti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512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520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4851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cre, Florencia, Colombi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alleti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579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520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4851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cre, Florencia, Colombi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alleti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594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4851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cre, Florencia, Colombi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alleti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702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520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4851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cre, Florencia, Colombi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alleti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704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520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4851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cre, Florencia, Colombi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alleti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707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520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4851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cre, Florencia, Colombia</w:t>
            </w:r>
          </w:p>
        </w:tc>
      </w:tr>
      <w:tr>
        <w:trPr>
          <w:trHeight w:val="173" w:hRule="atLeast"/>
        </w:trPr>
        <w:tc>
          <w:tcPr>
            <w:tcW w:w="130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melpomene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alleti</w:t>
            </w:r>
          </w:p>
        </w:tc>
        <w:tc>
          <w:tcPr>
            <w:tcW w:w="109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1002</w:t>
            </w:r>
          </w:p>
        </w:tc>
        <w:tc>
          <w:tcPr>
            <w:tcW w:w="74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48516</w:t>
            </w:r>
          </w:p>
        </w:tc>
        <w:tc>
          <w:tcPr>
            <w:tcW w:w="269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cre, Florencia, Colombi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timare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florenci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26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F1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EU85207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cre, Florencia, Colombi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timare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florenci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99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F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520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4851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cre, Florencia, Colombi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timare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florenci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19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F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520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4851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cre, Florencia, Colombi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timare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florenci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36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F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520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4851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cre, Florencia, Colombi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timare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florenci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73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F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520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4852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cre, Florencia, Colombi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timare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florenci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86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4852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cre, Florencia, Colombi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timare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florenci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504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F6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EU85208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cre, Florencia, Colombi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timare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florenci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684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F7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EU85208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cre, Florencia, Colombi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timare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florenci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703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4852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cre, Florencia, Colombi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timare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florenci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705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F8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EU85208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cre, Florencia, Colombia</w:t>
            </w:r>
          </w:p>
        </w:tc>
      </w:tr>
      <w:tr>
        <w:trPr>
          <w:trHeight w:val="173" w:hRule="atLeast"/>
        </w:trPr>
        <w:tc>
          <w:tcPr>
            <w:tcW w:w="13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.timare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florenci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1009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4852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cre, Florencia, Colombia</w:t>
            </w:r>
          </w:p>
        </w:tc>
      </w:tr>
      <w:tr>
        <w:trPr>
          <w:trHeight w:val="82" w:hRule="atLeast"/>
        </w:trPr>
        <w:tc>
          <w:tcPr>
            <w:tcW w:w="130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9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4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tabs>
          <w:tab w:val="clear" w:pos="708"/>
          <w:tab w:val="left" w:pos="7088" w:leader="none"/>
        </w:tabs>
        <w:spacing w:before="0" w:after="200"/>
        <w:rPr/>
      </w:pPr>
      <w:r>
        <w:rPr/>
      </w:r>
    </w:p>
    <w:sectPr>
      <w:type w:val="nextPage"/>
      <w:pgSz w:w="11906" w:h="16838"/>
      <w:pgMar w:left="720" w:right="720" w:gutter="0" w:header="0" w:top="1191" w:footer="0" w:bottom="119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Times New Roman" w:hAnsi="Calibri;Times New Roman" w:eastAsia="Calibri;Times New Roman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2T10:16:00Z</dcterms:created>
  <dc:creator>Natalia Giraldo Herrera</dc:creator>
  <dc:description/>
  <cp:keywords/>
  <dc:language>en-US</dc:language>
  <cp:lastModifiedBy>Department of Zoology</cp:lastModifiedBy>
  <dcterms:modified xsi:type="dcterms:W3CDTF">2008-08-22T10:16:00Z</dcterms:modified>
  <cp:revision>2</cp:revision>
  <dc:subject/>
  <dc:title>Species</dc:title>
</cp:coreProperties>
</file>